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04499" w:rsidRPr="009D75D0" w:rsidRDefault="006670F6" w:rsidP="00C04499">
      <w:pPr>
        <w:tabs>
          <w:tab w:val="left" w:pos="1140"/>
        </w:tabs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S</w:t>
      </w:r>
      <w:r w:rsidR="00C04499" w:rsidRPr="009D75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1:</w:t>
      </w:r>
      <w:r w:rsidR="00C04499" w:rsidRPr="009D75D0">
        <w:rPr>
          <w:rFonts w:ascii="Times New Roman" w:eastAsia="Times New Roman" w:hAnsi="Times New Roman" w:cs="Times New Roman"/>
          <w:noProof/>
          <w:sz w:val="24"/>
          <w:szCs w:val="24"/>
          <w:lang w:val="en-GB" w:eastAsia="fr-FR"/>
        </w:rPr>
        <w:t xml:space="preserve"> Phenotypic correlation between the seeds minerals content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59"/>
        <w:gridCol w:w="992"/>
        <w:gridCol w:w="993"/>
        <w:gridCol w:w="950"/>
        <w:gridCol w:w="183"/>
        <w:gridCol w:w="1265"/>
        <w:gridCol w:w="925"/>
        <w:gridCol w:w="920"/>
        <w:gridCol w:w="920"/>
      </w:tblGrid>
      <w:tr w:rsidR="00C04499" w:rsidRPr="009D75D0" w:rsidTr="003270EB">
        <w:trPr>
          <w:trHeight w:val="512"/>
        </w:trPr>
        <w:tc>
          <w:tcPr>
            <w:tcW w:w="4773" w:type="dxa"/>
            <w:gridSpan w:val="5"/>
            <w:shd w:val="clear" w:color="auto" w:fill="auto"/>
            <w:noWrap/>
            <w:vAlign w:val="center"/>
          </w:tcPr>
          <w:p w:rsidR="00C04499" w:rsidRPr="006842EA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r-FR"/>
              </w:rPr>
              <w:t>Correlation between the two experimental sites</w:t>
            </w:r>
          </w:p>
        </w:tc>
        <w:tc>
          <w:tcPr>
            <w:tcW w:w="184" w:type="dxa"/>
            <w:shd w:val="clear" w:color="auto" w:fill="auto"/>
            <w:vAlign w:val="center"/>
          </w:tcPr>
          <w:p w:rsidR="00C04499" w:rsidRPr="006842EA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038" w:type="dxa"/>
            <w:gridSpan w:val="4"/>
            <w:shd w:val="clear" w:color="auto" w:fill="auto"/>
            <w:vAlign w:val="center"/>
          </w:tcPr>
          <w:p w:rsidR="00C04499" w:rsidRPr="006842EA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684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 xml:space="preserve">Correlation between </w:t>
            </w:r>
            <w:r w:rsidRPr="006842E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fr-FR"/>
              </w:rPr>
              <w:t>different minerals</w:t>
            </w:r>
          </w:p>
        </w:tc>
      </w:tr>
      <w:tr w:rsidR="00C04499" w:rsidRPr="009D75D0" w:rsidTr="003270EB">
        <w:trPr>
          <w:trHeight w:val="29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a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5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84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Traits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</w:tr>
      <w:tr w:rsidR="00C04499" w:rsidRPr="009D75D0" w:rsidTr="003270EB">
        <w:trPr>
          <w:trHeight w:val="295"/>
        </w:trPr>
        <w:tc>
          <w:tcPr>
            <w:tcW w:w="988" w:type="dxa"/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ind w:left="-77" w:firstLine="7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a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0.92**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5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84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0*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</w:p>
        </w:tc>
      </w:tr>
      <w:tr w:rsidR="00C04499" w:rsidRPr="009D75D0" w:rsidTr="003270EB">
        <w:trPr>
          <w:trHeight w:val="29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0.80*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95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84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1*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67***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</w:tr>
      <w:tr w:rsidR="00C04499" w:rsidRPr="009D75D0" w:rsidTr="003270EB">
        <w:trPr>
          <w:trHeight w:val="29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0.98***</w:t>
            </w:r>
          </w:p>
        </w:tc>
        <w:tc>
          <w:tcPr>
            <w:tcW w:w="95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84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8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*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65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*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7*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**</w:t>
            </w:r>
          </w:p>
        </w:tc>
      </w:tr>
      <w:tr w:rsidR="00C04499" w:rsidRPr="009D75D0" w:rsidTr="003270EB">
        <w:trPr>
          <w:trHeight w:val="29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5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Calibri" w:hAnsi="Calibri" w:cs="Calibri"/>
                <w:color w:val="000000"/>
              </w:rPr>
              <w:t>0.75***</w:t>
            </w:r>
          </w:p>
        </w:tc>
        <w:tc>
          <w:tcPr>
            <w:tcW w:w="184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3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</w:tr>
    </w:tbl>
    <w:p w:rsidR="00C04499" w:rsidRPr="009D75D0" w:rsidRDefault="00C04499" w:rsidP="00C04499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D75D0">
        <w:rPr>
          <w:rFonts w:ascii="Times New Roman" w:eastAsia="Calibri" w:hAnsi="Times New Roman" w:cs="Times New Roman"/>
          <w:sz w:val="24"/>
          <w:szCs w:val="24"/>
          <w:lang w:val="en-US"/>
        </w:rPr>
        <w:t>* Significant at the 0.05 probability level.</w:t>
      </w:r>
    </w:p>
    <w:p w:rsidR="00C04499" w:rsidRPr="009D75D0" w:rsidRDefault="00C04499" w:rsidP="00C04499">
      <w:pPr>
        <w:spacing w:before="120" w:after="48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D75D0">
        <w:rPr>
          <w:rFonts w:ascii="Times New Roman" w:eastAsia="Calibri" w:hAnsi="Times New Roman" w:cs="Times New Roman"/>
          <w:sz w:val="24"/>
          <w:szCs w:val="24"/>
          <w:lang w:val="en-US"/>
        </w:rPr>
        <w:t>*** Significant at the 0.001 probability level.</w:t>
      </w:r>
    </w:p>
    <w:p w:rsidR="00C04499" w:rsidRPr="009D75D0" w:rsidRDefault="00C04499" w:rsidP="00C04499">
      <w:pPr>
        <w:tabs>
          <w:tab w:val="left" w:pos="8380"/>
        </w:tabs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</w:pPr>
      <w:r w:rsidRPr="009D75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6670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S</w:t>
      </w:r>
      <w:r w:rsidRPr="009D75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2: 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he 32 reported QTLs associated with Ca, K, P and S content in seeds. </w:t>
      </w:r>
      <w:r w:rsidRPr="009D75D0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The models that detected a significant marker-trait association are abbreviated as follows: C for CMLM, M for MLMM and F for FarmCPU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. </w:t>
      </w: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708"/>
        <w:gridCol w:w="1283"/>
        <w:gridCol w:w="767"/>
        <w:gridCol w:w="1134"/>
        <w:gridCol w:w="708"/>
        <w:gridCol w:w="1134"/>
        <w:gridCol w:w="1076"/>
        <w:gridCol w:w="1401"/>
      </w:tblGrid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Trait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proofErr w:type="spellStart"/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Gm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Peak SNP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QTL N°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R</w:t>
            </w: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ML" w:eastAsia="fr-F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FD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Effect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firstLine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MODELS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7,012,42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.02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0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1,894,61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12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0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,354,86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94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/M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,092,97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70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/M/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1,562,11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0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.4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0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,907,73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1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3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,830,12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3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lang w:val="fr-ML" w:eastAsia="fr-FR"/>
              </w:rPr>
            </w:pP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9,071,552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7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.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3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/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7,147,39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22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0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,925,70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3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9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5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/M/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,771,702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3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8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5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2,49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2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.3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2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,097,07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78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8.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,1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9,070,73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54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2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,2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9,929,54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7.20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2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4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1,865,72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tabs>
                <w:tab w:val="left" w:pos="495"/>
              </w:tabs>
              <w:spacing w:line="240" w:lineRule="auto"/>
              <w:ind w:left="-214" w:right="-119" w:firstLine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54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4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9,090,71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right="-60" w:hanging="1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.0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,1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tabs>
                <w:tab w:val="left" w:pos="495"/>
              </w:tabs>
              <w:spacing w:line="240" w:lineRule="auto"/>
              <w:ind w:left="-21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907128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_#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.12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3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/M/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8783732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_#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16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3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lastRenderedPageBreak/>
              <w:t>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187223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_#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6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8.8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9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374211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_#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.58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D24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247838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_#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3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D24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0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2,917,40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7.8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.5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1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,095,38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1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0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2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2,150,272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93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3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,602,99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84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0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4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/M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58,133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69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.6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2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,755,083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5.32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8.1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4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,986,243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80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3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1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M/F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9,914,49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7.28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8.6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3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,246,105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tabs>
                <w:tab w:val="left" w:pos="495"/>
              </w:tabs>
              <w:spacing w:line="240" w:lineRule="auto"/>
              <w:ind w:left="-214" w:right="-119" w:firstLine="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0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9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17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</w:t>
            </w:r>
          </w:p>
        </w:tc>
      </w:tr>
      <w:tr w:rsidR="00C04499" w:rsidRPr="009D75D0" w:rsidTr="003270EB">
        <w:trPr>
          <w:trHeight w:val="397"/>
        </w:trPr>
        <w:tc>
          <w:tcPr>
            <w:tcW w:w="84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9,076,484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hanging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.13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.7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ML" w:eastAsia="fr-FR"/>
              </w:rPr>
              <w:t>E</w:t>
            </w: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.2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383" w:firstLine="57"/>
              <w:jc w:val="right"/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lang w:val="fr-ML" w:eastAsia="fr-FR"/>
              </w:rPr>
              <w:t>C/M/F</w:t>
            </w:r>
          </w:p>
        </w:tc>
      </w:tr>
    </w:tbl>
    <w:p w:rsidR="00C04499" w:rsidRPr="00953DAD" w:rsidRDefault="00C04499" w:rsidP="00C04499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ML" w:eastAsia="fr-FR"/>
        </w:rPr>
      </w:pPr>
      <w:r w:rsidRPr="00953DAD">
        <w:rPr>
          <w:rFonts w:ascii="Times New Roman" w:eastAsia="Times New Roman" w:hAnsi="Times New Roman" w:cs="Times New Roman"/>
          <w:sz w:val="24"/>
          <w:szCs w:val="24"/>
          <w:lang w:val="fr-ML" w:eastAsia="fr-FR"/>
        </w:rPr>
        <w:t xml:space="preserve">NA = </w:t>
      </w:r>
      <w:r>
        <w:rPr>
          <w:rFonts w:ascii="Times New Roman" w:eastAsia="Times New Roman" w:hAnsi="Times New Roman"/>
          <w:sz w:val="24"/>
          <w:szCs w:val="24"/>
          <w:lang w:val="fr-ML" w:eastAsia="fr-FR"/>
        </w:rPr>
        <w:t>P</w:t>
      </w:r>
      <w:r w:rsidRPr="00953DAD">
        <w:rPr>
          <w:rFonts w:ascii="Times New Roman" w:eastAsia="Times New Roman" w:hAnsi="Times New Roman"/>
          <w:sz w:val="24"/>
          <w:szCs w:val="24"/>
          <w:lang w:val="fr-ML" w:eastAsia="fr-FR"/>
        </w:rPr>
        <w:t>roportion de la variance phénotypique non déterminée (NA).</w:t>
      </w:r>
    </w:p>
    <w:p w:rsidR="00C04499" w:rsidRPr="00953DAD" w:rsidRDefault="00C04499" w:rsidP="00C04499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fr-ML" w:eastAsia="fr-FR"/>
        </w:rPr>
      </w:pPr>
    </w:p>
    <w:p w:rsidR="00C04499" w:rsidRPr="009D75D0" w:rsidRDefault="00C04499" w:rsidP="00C04499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D75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6670F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S</w:t>
      </w:r>
      <w:r w:rsidRPr="009D75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3: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t-test results.</w:t>
      </w:r>
      <w:r w:rsidRPr="009D75D0">
        <w:rPr>
          <w:rFonts w:ascii="Times New Roman" w:eastAsia="Calibri" w:hAnsi="Times New Roman" w:cs="Times New Roman"/>
          <w:sz w:val="24"/>
          <w:szCs w:val="24"/>
          <w:lang w:val="en-US" w:eastAsia="fr-FR"/>
        </w:rPr>
        <w:t xml:space="preserve"> Degree of significance (p-value) of the phenotypic contrast (difference between</w:t>
      </w:r>
      <w:r w:rsidRPr="009D75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ans) for Ca, K, P and S content between lines contrasting for the allele carried at each QTL (of the eight co-identified) in three environments. The three trials were conducted in Ottawa (ON) in 2017 (17) and 2018 (18), with (I) or without (N) supplemental irrigation. Phenotypic contrasts were declared significant using a Bonferroni correction ( </w:t>
      </w:r>
      <w:r w:rsidRPr="009D75D0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61"/>
      </w:r>
      <w:r w:rsidRPr="009D75D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</w:t>
      </w:r>
      <w:r w:rsidRPr="009D75D0">
        <w:rPr>
          <w:rFonts w:ascii="Times New Roman" w:eastAsia="Times New Roman" w:hAnsi="Times New Roman" w:cs="Times New Roman"/>
          <w:noProof/>
          <w:sz w:val="24"/>
          <w:szCs w:val="24"/>
          <w:lang w:val="en-GB" w:eastAsia="fr-FR"/>
        </w:rPr>
        <w:t>0.05/n, where n is the total number of the QTLs for a trait</w:t>
      </w:r>
      <w:r w:rsidRPr="009D75D0">
        <w:rPr>
          <w:rFonts w:ascii="Times New Roman" w:eastAsia="Calibri" w:hAnsi="Times New Roman" w:cs="Times New Roman"/>
          <w:sz w:val="24"/>
          <w:szCs w:val="24"/>
          <w:lang w:val="en-US"/>
        </w:rPr>
        <w:t>) significant differences are indicated using an asterisk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559"/>
        <w:gridCol w:w="1560"/>
        <w:gridCol w:w="1559"/>
      </w:tblGrid>
      <w:tr w:rsidR="00C04499" w:rsidRPr="009D75D0" w:rsidTr="003270EB">
        <w:trPr>
          <w:trHeight w:val="248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214" w:right="356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Traits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left="209" w:right="96" w:firstLine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proofErr w:type="spellStart"/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Gm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left="-207" w:right="92" w:firstLine="28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proofErr w:type="spellStart"/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QTLs</w:t>
            </w:r>
            <w:proofErr w:type="spellEnd"/>
          </w:p>
        </w:tc>
        <w:tc>
          <w:tcPr>
            <w:tcW w:w="4678" w:type="dxa"/>
            <w:gridSpan w:val="3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proofErr w:type="spellStart"/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Environments</w:t>
            </w:r>
            <w:proofErr w:type="spellEnd"/>
          </w:p>
        </w:tc>
      </w:tr>
      <w:tr w:rsidR="00C04499" w:rsidRPr="009D75D0" w:rsidTr="003270EB">
        <w:trPr>
          <w:trHeight w:val="268"/>
        </w:trPr>
        <w:tc>
          <w:tcPr>
            <w:tcW w:w="1129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ind w:left="-214" w:right="356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418" w:type="dxa"/>
            <w:vMerge/>
            <w:tcBorders>
              <w:tl2br w:val="single" w:sz="4" w:space="0" w:color="auto"/>
            </w:tcBorders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559" w:type="dxa"/>
            <w:vMerge/>
            <w:tcBorders>
              <w:tl2br w:val="single" w:sz="4" w:space="0" w:color="auto"/>
            </w:tcBorders>
            <w:shd w:val="clear" w:color="auto" w:fill="auto"/>
            <w:vAlign w:val="bottom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I1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I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N18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214"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hanging="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Ca_#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.3E-02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3.6E-03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2.3E-02*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214"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hanging="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Ca_#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7.3E-01n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7.9E-01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3.6E-01ns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214"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K_#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2.4E-04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6.5E-03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2.3E-05***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214"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K_#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.7E-02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.4E-01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.7E-04***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214"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P_#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3.2E-04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3.5E-03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2.6E-04***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214"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S_#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3.4E-04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8.5E-03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5.6E-04***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S_#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1.3E-04*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7.0E-02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4.2E-05***</w:t>
            </w:r>
          </w:p>
        </w:tc>
      </w:tr>
      <w:tr w:rsidR="00C04499" w:rsidRPr="009D75D0" w:rsidTr="003270EB">
        <w:trPr>
          <w:trHeight w:val="340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firstLine="447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S_#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7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4.6E-03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8" w:firstLine="132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7.5E-03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77" w:right="65" w:firstLine="136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4.2E-04***</w:t>
            </w:r>
          </w:p>
        </w:tc>
      </w:tr>
    </w:tbl>
    <w:p w:rsidR="00C04499" w:rsidRDefault="00C04499" w:rsidP="00C04499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ns: not significant, </w:t>
      </w:r>
      <w:r w:rsidRPr="009D75D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-value &gt; 0.025, ** and *** Significant, </w:t>
      </w:r>
      <w:r w:rsidRPr="009D75D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-value 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sym w:font="Symbol" w:char="F0A3"/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0.001 and 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sym w:font="Symbol" w:char="F0A3"/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0.0001, respectively.</w:t>
      </w:r>
    </w:p>
    <w:p w:rsidR="000D453A" w:rsidRPr="009D75D0" w:rsidRDefault="000D453A" w:rsidP="00C04499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C04499" w:rsidRPr="009D75D0" w:rsidRDefault="00C04499" w:rsidP="00C04499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C04499" w:rsidRPr="009D75D0" w:rsidRDefault="00C04499" w:rsidP="00C04499">
      <w:pPr>
        <w:snapToGrid w:val="0"/>
        <w:spacing w:before="120" w:after="120" w:line="240" w:lineRule="auto"/>
        <w:ind w:hanging="142"/>
        <w:jc w:val="both"/>
        <w:rPr>
          <w:rFonts w:ascii="Times New Roman" w:eastAsia="Times New Roman" w:hAnsi="Times New Roman" w:cs="Times New Roman"/>
          <w:sz w:val="24"/>
          <w:szCs w:val="26"/>
          <w:lang w:val="en-US" w:eastAsia="fr-FR"/>
        </w:rPr>
      </w:pPr>
      <w:r w:rsidRPr="009D75D0">
        <w:rPr>
          <w:rFonts w:ascii="Times New Roman" w:eastAsia="Times New Roman" w:hAnsi="Times New Roman" w:cs="Times New Roman"/>
          <w:b/>
          <w:sz w:val="24"/>
          <w:szCs w:val="26"/>
          <w:lang w:val="en-US" w:eastAsia="fr-FR"/>
        </w:rPr>
        <w:lastRenderedPageBreak/>
        <w:t xml:space="preserve"> </w:t>
      </w:r>
      <w:r w:rsidR="006670F6">
        <w:rPr>
          <w:rFonts w:ascii="Times New Roman" w:eastAsia="Times New Roman" w:hAnsi="Times New Roman" w:cs="Times New Roman"/>
          <w:b/>
          <w:sz w:val="24"/>
          <w:szCs w:val="26"/>
          <w:lang w:val="en-US" w:eastAsia="fr-FR"/>
        </w:rPr>
        <w:t>Table S</w:t>
      </w:r>
      <w:r w:rsidRPr="009D75D0">
        <w:rPr>
          <w:rFonts w:ascii="Times New Roman" w:eastAsia="Times New Roman" w:hAnsi="Times New Roman" w:cs="Times New Roman"/>
          <w:b/>
          <w:sz w:val="24"/>
          <w:szCs w:val="26"/>
          <w:lang w:val="en-US" w:eastAsia="fr-FR"/>
        </w:rPr>
        <w:t xml:space="preserve">4: </w:t>
      </w:r>
      <w:r w:rsidRPr="009D75D0">
        <w:rPr>
          <w:rFonts w:ascii="Times New Roman" w:eastAsia="Times New Roman" w:hAnsi="Times New Roman" w:cs="Times New Roman"/>
          <w:bCs/>
          <w:sz w:val="24"/>
          <w:szCs w:val="26"/>
          <w:lang w:val="en-US" w:eastAsia="fr-FR"/>
        </w:rPr>
        <w:t xml:space="preserve">Summary of localized GWAS results 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howing the new peak SNPs (in bold) </w:t>
      </w:r>
      <w:r w:rsidRPr="009D75D0">
        <w:rPr>
          <w:rFonts w:ascii="Times New Roman" w:eastAsia="Times New Roman" w:hAnsi="Times New Roman" w:cs="Times New Roman"/>
          <w:sz w:val="24"/>
          <w:szCs w:val="26"/>
          <w:lang w:val="en-US" w:eastAsia="fr-FR"/>
        </w:rPr>
        <w:t xml:space="preserve">and old peak SNP </w:t>
      </w:r>
      <w:r w:rsidRPr="009D75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ssociated with seeds Ca, K, P and S content</w:t>
      </w:r>
      <w:r w:rsidRPr="009D75D0">
        <w:rPr>
          <w:rFonts w:ascii="Times New Roman" w:eastAsia="Times New Roman" w:hAnsi="Times New Roman" w:cs="Times New Roman"/>
          <w:sz w:val="24"/>
          <w:szCs w:val="26"/>
          <w:lang w:val="en-US" w:eastAsia="fr-FR"/>
        </w:rPr>
        <w:t>.</w:t>
      </w:r>
    </w:p>
    <w:tbl>
      <w:tblPr>
        <w:tblW w:w="9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5"/>
        <w:gridCol w:w="738"/>
        <w:gridCol w:w="767"/>
        <w:gridCol w:w="1560"/>
        <w:gridCol w:w="1275"/>
        <w:gridCol w:w="851"/>
        <w:gridCol w:w="1134"/>
        <w:gridCol w:w="850"/>
        <w:gridCol w:w="1181"/>
      </w:tblGrid>
      <w:tr w:rsidR="00C04499" w:rsidRPr="009D75D0" w:rsidTr="003270EB">
        <w:trPr>
          <w:trHeight w:val="34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Trai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proofErr w:type="spellStart"/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Gm</w:t>
            </w:r>
            <w:proofErr w:type="spellEnd"/>
          </w:p>
        </w:tc>
        <w:tc>
          <w:tcPr>
            <w:tcW w:w="767" w:type="dxa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QTL N°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Peak SN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R</w:t>
            </w: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ML" w:eastAsia="fr-FR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-61" w:firstLine="7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FD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-54" w:firstLine="3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Effect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MODELS</w:t>
            </w: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Ca</w:t>
            </w:r>
          </w:p>
        </w:tc>
        <w:tc>
          <w:tcPr>
            <w:tcW w:w="738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6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a_#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3,487,8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.11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2.4E-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-0.07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/M</w:t>
            </w: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vMerge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 xml:space="preserve"> 3,354,8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94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5E-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06</w:t>
            </w:r>
          </w:p>
        </w:tc>
        <w:tc>
          <w:tcPr>
            <w:tcW w:w="1181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K</w:t>
            </w:r>
          </w:p>
        </w:tc>
        <w:tc>
          <w:tcPr>
            <w:tcW w:w="738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4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49,072,3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.6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3.7E-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-0.30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/F</w:t>
            </w: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vMerge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9,071,5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75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.1E-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30</w:t>
            </w:r>
          </w:p>
        </w:tc>
        <w:tc>
          <w:tcPr>
            <w:tcW w:w="1181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K_#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,614,1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,59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3.3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-0.57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/M/F</w:t>
            </w: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vMerge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,925,7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31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9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,57</w:t>
            </w:r>
          </w:p>
        </w:tc>
        <w:tc>
          <w:tcPr>
            <w:tcW w:w="1181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P</w:t>
            </w:r>
          </w:p>
        </w:tc>
        <w:tc>
          <w:tcPr>
            <w:tcW w:w="738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4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P_#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  <w:t>49,072,3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  <w:t>3.51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  <w:t>7.4E-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  <w:t>0.30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/M/F</w:t>
            </w: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vMerge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9,071,28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6.12E-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.5E-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30</w:t>
            </w:r>
          </w:p>
        </w:tc>
        <w:tc>
          <w:tcPr>
            <w:tcW w:w="1181" w:type="dxa"/>
            <w:vMerge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sz w:val="24"/>
                <w:szCs w:val="24"/>
                <w:lang w:val="fr-ML" w:eastAsia="fr-FR"/>
              </w:rPr>
              <w:t>S</w:t>
            </w:r>
          </w:p>
        </w:tc>
        <w:tc>
          <w:tcPr>
            <w:tcW w:w="738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,609,53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.24E-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.2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-490" w:right="143" w:firstLine="31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-0.46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/M</w:t>
            </w: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vMerge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1,602,9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.84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4.0E-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14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-0.46</w:t>
            </w:r>
          </w:p>
        </w:tc>
        <w:tc>
          <w:tcPr>
            <w:tcW w:w="1181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 w:val="restart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20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hanging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S_#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39,064,7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.44E-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1.9E-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right="14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  <w:t>0.23</w:t>
            </w:r>
          </w:p>
        </w:tc>
        <w:tc>
          <w:tcPr>
            <w:tcW w:w="1181" w:type="dxa"/>
            <w:vMerge w:val="restart"/>
            <w:shd w:val="clear" w:color="auto" w:fill="auto"/>
            <w:noWrap/>
            <w:vAlign w:val="center"/>
          </w:tcPr>
          <w:p w:rsidR="00C04499" w:rsidRPr="009D75D0" w:rsidRDefault="00C04499" w:rsidP="003270EB">
            <w:pPr>
              <w:spacing w:line="240" w:lineRule="auto"/>
              <w:ind w:left="1" w:right="202" w:firstLine="1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C/M/F</w:t>
            </w:r>
          </w:p>
        </w:tc>
      </w:tr>
      <w:tr w:rsidR="00C04499" w:rsidRPr="009D75D0" w:rsidTr="003270EB">
        <w:trPr>
          <w:trHeight w:val="340"/>
        </w:trPr>
        <w:tc>
          <w:tcPr>
            <w:tcW w:w="675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38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-593" w:right="-394" w:firstLine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767" w:type="dxa"/>
            <w:vMerge/>
            <w:shd w:val="clear" w:color="auto" w:fill="auto"/>
            <w:vAlign w:val="center"/>
          </w:tcPr>
          <w:p w:rsidR="00C04499" w:rsidRPr="009D75D0" w:rsidRDefault="00C04499" w:rsidP="003270EB">
            <w:pPr>
              <w:spacing w:line="240" w:lineRule="auto"/>
              <w:ind w:hanging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39,076,4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.13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left="245" w:right="-499" w:hanging="73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83" w:firstLine="7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9.7E-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143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  <w:r w:rsidRPr="009D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  <w:t>0.20</w:t>
            </w:r>
          </w:p>
        </w:tc>
        <w:tc>
          <w:tcPr>
            <w:tcW w:w="1181" w:type="dxa"/>
            <w:vMerge/>
            <w:shd w:val="clear" w:color="auto" w:fill="auto"/>
            <w:noWrap/>
            <w:vAlign w:val="center"/>
            <w:hideMark/>
          </w:tcPr>
          <w:p w:rsidR="00C04499" w:rsidRPr="009D75D0" w:rsidRDefault="00C04499" w:rsidP="003270EB">
            <w:pPr>
              <w:spacing w:line="240" w:lineRule="auto"/>
              <w:ind w:right="21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ML" w:eastAsia="fr-FR"/>
              </w:rPr>
            </w:pPr>
          </w:p>
        </w:tc>
      </w:tr>
    </w:tbl>
    <w:p w:rsidR="00C04499" w:rsidRPr="009D75D0" w:rsidRDefault="00C04499" w:rsidP="00C04499">
      <w:pPr>
        <w:tabs>
          <w:tab w:val="left" w:pos="8380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C04499" w:rsidRDefault="00C04499" w:rsidP="00C04499">
      <w:pPr>
        <w:rPr>
          <w:lang w:val="fr-ML"/>
        </w:rPr>
      </w:pPr>
    </w:p>
    <w:p w:rsidR="00C11BFC" w:rsidRPr="00C04499" w:rsidRDefault="00C11BFC">
      <w:pPr>
        <w:rPr>
          <w:lang w:val="en-US"/>
        </w:rPr>
      </w:pPr>
    </w:p>
    <w:sectPr w:rsidR="00C11BFC" w:rsidRPr="00C04499" w:rsidSect="003D2F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9253AA"/>
    <w:multiLevelType w:val="multilevel"/>
    <w:tmpl w:val="040C001D"/>
    <w:styleLink w:val="Chp2"/>
    <w:lvl w:ilvl="0">
      <w:start w:val="2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499"/>
    <w:rsid w:val="000D453A"/>
    <w:rsid w:val="000E1A62"/>
    <w:rsid w:val="00397A5B"/>
    <w:rsid w:val="003D2F57"/>
    <w:rsid w:val="00426478"/>
    <w:rsid w:val="00550319"/>
    <w:rsid w:val="006670F6"/>
    <w:rsid w:val="00950810"/>
    <w:rsid w:val="009D2FB9"/>
    <w:rsid w:val="00BA66E0"/>
    <w:rsid w:val="00C04499"/>
    <w:rsid w:val="00C11BFC"/>
    <w:rsid w:val="00DB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E7056"/>
  <w15:chartTrackingRefBased/>
  <w15:docId w15:val="{6E076624-CD81-DB4E-ADBC-BE17ACFC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M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499"/>
    <w:pPr>
      <w:spacing w:line="276" w:lineRule="auto"/>
    </w:pPr>
    <w:rPr>
      <w:rFonts w:ascii="Arial Narrow" w:hAnsi="Arial Narrow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Chp2">
    <w:name w:val="Chp2"/>
    <w:uiPriority w:val="99"/>
    <w:rsid w:val="00DB190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0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iki Malle</dc:creator>
  <cp:keywords/>
  <dc:description/>
  <cp:lastModifiedBy>Sidiki Malle</cp:lastModifiedBy>
  <cp:revision>4</cp:revision>
  <dcterms:created xsi:type="dcterms:W3CDTF">2020-02-24T22:13:00Z</dcterms:created>
  <dcterms:modified xsi:type="dcterms:W3CDTF">2020-07-07T13:18:00Z</dcterms:modified>
</cp:coreProperties>
</file>